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  <w:t xml:space="preserve">Additional File 1</w:t>
      </w:r>
      <w:r w:rsidDel="00000000" w:rsidR="00000000" w:rsidRPr="00000000">
        <w:rPr>
          <w:rtl w:val="0"/>
        </w:rPr>
        <w:t xml:space="preserve"> – Search strategy</w:t>
      </w:r>
    </w:p>
    <w:p w:rsidR="00000000" w:rsidDel="00000000" w:rsidP="00000000" w:rsidRDefault="00000000" w:rsidRPr="00000000" w14:paraId="00000002">
      <w:pPr>
        <w:spacing w:line="240" w:lineRule="auto"/>
        <w:rPr/>
      </w:pPr>
      <w:r w:rsidDel="00000000" w:rsidR="00000000" w:rsidRPr="00000000">
        <w:rPr>
          <w:rFonts w:ascii="Calibri" w:cs="Calibri" w:eastAsia="Calibri" w:hAnsi="Calibri"/>
          <w:b w:val="1"/>
          <w:color w:val="000000"/>
          <w:rtl w:val="0"/>
        </w:rPr>
        <w:t xml:space="preserve">Database: Ovid MEDLINE(R) ALL </w:t>
      </w:r>
      <w:r w:rsidDel="00000000" w:rsidR="00000000" w:rsidRPr="00000000">
        <w:rPr>
          <w:rtl w:val="0"/>
        </w:rPr>
        <w:br w:type="textWrapping"/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spacing w:after="60" w:line="240" w:lineRule="auto"/>
        <w:ind w:left="360" w:hanging="360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Respiratory Tract Infections/  </w:t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spacing w:after="60" w:line="240" w:lineRule="auto"/>
        <w:ind w:left="360" w:hanging="360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(respiratory adj2 infect*).tw,kf.  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spacing w:after="60" w:line="240" w:lineRule="auto"/>
        <w:ind w:left="360" w:hanging="360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(urti or urtis).tw,kf.  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spacing w:after="60" w:line="240" w:lineRule="auto"/>
        <w:ind w:left="360" w:hanging="360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exp Otitis Media/  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spacing w:after="60" w:line="240" w:lineRule="auto"/>
        <w:ind w:left="360" w:hanging="360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(otitis or earache* or ear ache* or (ear adj1 infect*) or (ear adj1 inflam*)).tw,kf.  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spacing w:after="60" w:line="240" w:lineRule="auto"/>
        <w:ind w:left="360" w:hanging="360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exp Pharyngitis/  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spacing w:after="60" w:line="240" w:lineRule="auto"/>
        <w:ind w:left="360" w:hanging="360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(pharyngitis or nasopharyngitis or rhinopharyngitis or tonsillopharyngitis or tonsillitis or peritonsillar abscess* or retropharyngeal abscess* or sore throat*).tw,kf.  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spacing w:after="60" w:line="240" w:lineRule="auto"/>
        <w:ind w:left="360" w:hanging="360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exp Sinusitis/  </w:t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spacing w:after="60" w:line="240" w:lineRule="auto"/>
        <w:ind w:left="360" w:hanging="360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(sinusitis or rhinosinusitis).tw,kf.  </w:t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spacing w:after="60" w:line="240" w:lineRule="auto"/>
        <w:ind w:left="360" w:hanging="360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exp Bronchitis/  </w:t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spacing w:after="60" w:line="240" w:lineRule="auto"/>
        <w:ind w:left="360" w:hanging="360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(bronchitis or bronchiolitis).tw,kf.  </w:t>
      </w:r>
    </w:p>
    <w:p w:rsidR="00000000" w:rsidDel="00000000" w:rsidP="00000000" w:rsidRDefault="00000000" w:rsidRPr="00000000" w14:paraId="0000000E">
      <w:pPr>
        <w:numPr>
          <w:ilvl w:val="0"/>
          <w:numId w:val="1"/>
        </w:numPr>
        <w:spacing w:after="60" w:line="240" w:lineRule="auto"/>
        <w:ind w:left="360" w:hanging="360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Common Cold/  </w:t>
      </w:r>
    </w:p>
    <w:p w:rsidR="00000000" w:rsidDel="00000000" w:rsidP="00000000" w:rsidRDefault="00000000" w:rsidRPr="00000000" w14:paraId="0000000F">
      <w:pPr>
        <w:numPr>
          <w:ilvl w:val="0"/>
          <w:numId w:val="1"/>
        </w:numPr>
        <w:spacing w:after="60" w:line="240" w:lineRule="auto"/>
        <w:ind w:left="360" w:hanging="360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common cold*.tw,kf.  </w:t>
      </w:r>
    </w:p>
    <w:p w:rsidR="00000000" w:rsidDel="00000000" w:rsidP="00000000" w:rsidRDefault="00000000" w:rsidRPr="00000000" w14:paraId="00000010">
      <w:pPr>
        <w:numPr>
          <w:ilvl w:val="0"/>
          <w:numId w:val="1"/>
        </w:numPr>
        <w:spacing w:after="60" w:line="240" w:lineRule="auto"/>
        <w:ind w:left="360" w:hanging="360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or/1-13  </w:t>
      </w:r>
    </w:p>
    <w:p w:rsidR="00000000" w:rsidDel="00000000" w:rsidP="00000000" w:rsidRDefault="00000000" w:rsidRPr="00000000" w14:paraId="00000011">
      <w:pPr>
        <w:numPr>
          <w:ilvl w:val="0"/>
          <w:numId w:val="1"/>
        </w:numPr>
        <w:spacing w:after="60" w:line="240" w:lineRule="auto"/>
        <w:ind w:left="360" w:hanging="360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Anti-Bacterial Agents/  </w:t>
      </w:r>
    </w:p>
    <w:p w:rsidR="00000000" w:rsidDel="00000000" w:rsidP="00000000" w:rsidRDefault="00000000" w:rsidRPr="00000000" w14:paraId="00000012">
      <w:pPr>
        <w:numPr>
          <w:ilvl w:val="0"/>
          <w:numId w:val="1"/>
        </w:numPr>
        <w:spacing w:after="60" w:line="240" w:lineRule="auto"/>
        <w:ind w:left="360" w:hanging="360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(antibiotic* or anti biotic* or antibacterial* or anti bacterial* or antimicrobial* or anti microbial*).tw,kf.  </w:t>
      </w:r>
    </w:p>
    <w:p w:rsidR="00000000" w:rsidDel="00000000" w:rsidP="00000000" w:rsidRDefault="00000000" w:rsidRPr="00000000" w14:paraId="00000013">
      <w:pPr>
        <w:numPr>
          <w:ilvl w:val="0"/>
          <w:numId w:val="1"/>
        </w:numPr>
        <w:spacing w:after="60" w:line="240" w:lineRule="auto"/>
        <w:ind w:left="360" w:hanging="360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or/15-16  </w:t>
      </w:r>
    </w:p>
    <w:p w:rsidR="00000000" w:rsidDel="00000000" w:rsidP="00000000" w:rsidRDefault="00000000" w:rsidRPr="00000000" w14:paraId="00000014">
      <w:pPr>
        <w:numPr>
          <w:ilvl w:val="0"/>
          <w:numId w:val="1"/>
        </w:numPr>
        <w:spacing w:after="60" w:line="240" w:lineRule="auto"/>
        <w:ind w:left="360" w:hanging="360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Primary Health Care/ or Physicians, Primary Care/ or exp General Practice/ or General Practitioners/ or Physicians, Family/  </w:t>
      </w:r>
    </w:p>
    <w:p w:rsidR="00000000" w:rsidDel="00000000" w:rsidP="00000000" w:rsidRDefault="00000000" w:rsidRPr="00000000" w14:paraId="00000015">
      <w:pPr>
        <w:numPr>
          <w:ilvl w:val="0"/>
          <w:numId w:val="1"/>
        </w:numPr>
        <w:spacing w:after="60" w:line="240" w:lineRule="auto"/>
        <w:ind w:left="360" w:hanging="360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(primary care or primary health care or primary healthcare or general practi* or general physician* or GP or GPs or family practi* or family physician* or family doctor* or family medic*).tw,kf.  </w:t>
      </w:r>
    </w:p>
    <w:p w:rsidR="00000000" w:rsidDel="00000000" w:rsidP="00000000" w:rsidRDefault="00000000" w:rsidRPr="00000000" w14:paraId="00000016">
      <w:pPr>
        <w:numPr>
          <w:ilvl w:val="0"/>
          <w:numId w:val="1"/>
        </w:numPr>
        <w:spacing w:after="60" w:line="240" w:lineRule="auto"/>
        <w:ind w:left="360" w:hanging="360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or/18-19  </w:t>
      </w:r>
    </w:p>
    <w:p w:rsidR="00000000" w:rsidDel="00000000" w:rsidP="00000000" w:rsidRDefault="00000000" w:rsidRPr="00000000" w14:paraId="00000017">
      <w:pPr>
        <w:numPr>
          <w:ilvl w:val="0"/>
          <w:numId w:val="1"/>
        </w:numPr>
        <w:spacing w:after="60" w:line="240" w:lineRule="auto"/>
        <w:ind w:left="360" w:hanging="360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Attitude/ or "Attitude of Health Personnel"/ or Motivation/ or Intention/  </w:t>
      </w:r>
    </w:p>
    <w:p w:rsidR="00000000" w:rsidDel="00000000" w:rsidP="00000000" w:rsidRDefault="00000000" w:rsidRPr="00000000" w14:paraId="00000018">
      <w:pPr>
        <w:numPr>
          <w:ilvl w:val="0"/>
          <w:numId w:val="1"/>
        </w:numPr>
        <w:spacing w:after="60" w:line="240" w:lineRule="auto"/>
        <w:ind w:left="360" w:hanging="360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(barrier* or obstacle* or challeng* or hinder* or hindrance* or disincentiv* or facilitat* or enabl* or incentiv* or attitude* or opinion* or perspective* or perception* or perceive* or view* or belie* or experience* or knowledge or understanding or motivat* or (factor* adj2 (influenc* or impact* or affect*))).tw,kf. </w:t>
      </w:r>
    </w:p>
    <w:p w:rsidR="00000000" w:rsidDel="00000000" w:rsidP="00000000" w:rsidRDefault="00000000" w:rsidRPr="00000000" w14:paraId="00000019">
      <w:pPr>
        <w:numPr>
          <w:ilvl w:val="0"/>
          <w:numId w:val="1"/>
        </w:numPr>
        <w:spacing w:after="60" w:line="240" w:lineRule="auto"/>
        <w:ind w:left="360" w:hanging="360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Qualitative Research/ </w:t>
      </w:r>
    </w:p>
    <w:p w:rsidR="00000000" w:rsidDel="00000000" w:rsidP="00000000" w:rsidRDefault="00000000" w:rsidRPr="00000000" w14:paraId="0000001A">
      <w:pPr>
        <w:numPr>
          <w:ilvl w:val="0"/>
          <w:numId w:val="1"/>
        </w:numPr>
        <w:spacing w:after="60" w:line="240" w:lineRule="auto"/>
        <w:ind w:left="360" w:hanging="360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Focus Groups/ </w:t>
      </w:r>
    </w:p>
    <w:p w:rsidR="00000000" w:rsidDel="00000000" w:rsidP="00000000" w:rsidRDefault="00000000" w:rsidRPr="00000000" w14:paraId="0000001B">
      <w:pPr>
        <w:numPr>
          <w:ilvl w:val="0"/>
          <w:numId w:val="1"/>
        </w:numPr>
        <w:spacing w:after="60" w:line="240" w:lineRule="auto"/>
        <w:ind w:left="360" w:hanging="360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Interview/ or "Interviews as Topic"/ </w:t>
      </w:r>
    </w:p>
    <w:p w:rsidR="00000000" w:rsidDel="00000000" w:rsidP="00000000" w:rsidRDefault="00000000" w:rsidRPr="00000000" w14:paraId="0000001C">
      <w:pPr>
        <w:numPr>
          <w:ilvl w:val="0"/>
          <w:numId w:val="1"/>
        </w:numPr>
        <w:spacing w:after="60" w:line="240" w:lineRule="auto"/>
        <w:ind w:left="360" w:hanging="360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Grounded Theory/ </w:t>
      </w:r>
    </w:p>
    <w:p w:rsidR="00000000" w:rsidDel="00000000" w:rsidP="00000000" w:rsidRDefault="00000000" w:rsidRPr="00000000" w14:paraId="0000001D">
      <w:pPr>
        <w:numPr>
          <w:ilvl w:val="0"/>
          <w:numId w:val="1"/>
        </w:numPr>
        <w:spacing w:after="60" w:line="240" w:lineRule="auto"/>
        <w:ind w:left="360" w:hanging="360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(qualitative or interview* or focus group* or ((thematic* or comparative*) adj1 analy*) or lived experience* or mixed method* or grounded theory or phenomenolog* or ethnograph*).tw,kf. </w:t>
      </w:r>
    </w:p>
    <w:p w:rsidR="00000000" w:rsidDel="00000000" w:rsidP="00000000" w:rsidRDefault="00000000" w:rsidRPr="00000000" w14:paraId="0000001E">
      <w:pPr>
        <w:numPr>
          <w:ilvl w:val="0"/>
          <w:numId w:val="1"/>
        </w:numPr>
        <w:spacing w:after="60" w:line="240" w:lineRule="auto"/>
        <w:ind w:left="360" w:hanging="360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or/21-27</w:t>
      </w:r>
    </w:p>
    <w:p w:rsidR="00000000" w:rsidDel="00000000" w:rsidP="00000000" w:rsidRDefault="00000000" w:rsidRPr="00000000" w14:paraId="0000001F">
      <w:pPr>
        <w:numPr>
          <w:ilvl w:val="0"/>
          <w:numId w:val="1"/>
        </w:numPr>
        <w:spacing w:after="60" w:line="240" w:lineRule="auto"/>
        <w:ind w:left="360" w:hanging="360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14 and 17 and 20 and 28 </w:t>
      </w:r>
    </w:p>
    <w:p w:rsidR="00000000" w:rsidDel="00000000" w:rsidP="00000000" w:rsidRDefault="00000000" w:rsidRPr="00000000" w14:paraId="00000020">
      <w:pPr>
        <w:spacing w:after="24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after="60" w:line="240" w:lineRule="auto"/>
        <w:rPr/>
      </w:pPr>
      <w:r w:rsidDel="00000000" w:rsidR="00000000" w:rsidRPr="00000000">
        <w:rPr>
          <w:rFonts w:ascii="Calibri" w:cs="Calibri" w:eastAsia="Calibri" w:hAnsi="Calibri"/>
          <w:b w:val="1"/>
          <w:color w:val="000000"/>
          <w:rtl w:val="0"/>
        </w:rPr>
        <w:t xml:space="preserve">Embase (via Embase.com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after="0" w:line="240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50.0" w:type="dxa"/>
        <w:jc w:val="left"/>
        <w:tblLayout w:type="fixed"/>
        <w:tblLook w:val="0400"/>
      </w:tblPr>
      <w:tblGrid>
        <w:gridCol w:w="593"/>
        <w:gridCol w:w="8757"/>
        <w:tblGridChange w:id="0">
          <w:tblGrid>
            <w:gridCol w:w="593"/>
            <w:gridCol w:w="8757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2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Embase Quer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25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26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'respiratory tract infection'/de OR 'upper respiratory tract infection'/de OR 'viral upper respiratory tract infection'/d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27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28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(respiratory NEAR/2 infect*):ti,ab,k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29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2A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rti:ti,ab,kw OR urtis:ti,ab,k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2B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2C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'otitis media'/ex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2D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2E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otitis:ti,ab,kw OR earache*:ti,ab,kw OR 'ear ache*':ti,ab,kw OR ((ear NEAR/1 infect*):ti,ab,kw) OR ((ear NEAR/1 inflam*):ti,ab,kw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2F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30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'pharyngitis'/ex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31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32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haryngitis:ti,ab,kw OR nasopharyngitis:ti,ab,kw OR rhinopharyngitis:ti,ab,kw OR tonsillopharyngitis:ti,ab,kw OR tonsillitis:ti,ab,kw OR 'peritonsillar abscess*':ti,ab,kw OR 'retropharyngeal abscess*':ti,ab,kw OR 'sore throat*':ti,ab,k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33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34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'sinusitis'/ex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35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36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inusitis:ti,ab,kw OR rhinosinusitis:ti,ab,k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37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38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'bronchitis'/ex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39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3A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bronchitis:ti,ab,kw OR bronchiolitis:ti,ab,k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3B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3C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'common cold'/d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3D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3E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'common cold*':ti,ab,k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3F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40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1 OR #2 OR #3 OR #4 OR #5 OR #6 OR #7 OR #8 OR #9 OR #10 OR #11 OR #12 OR #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41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42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'antiinfective agent'/de OR 'antibiotic agent'/d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43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44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ntibiotic*:ti,ab,kw OR 'anti biotic*':ti,ab,kw OR antibacterial*:ti,ab,kw OR 'anti bacterial*':ti,ab,kw OR antimicrobial*:ti,ab,kw OR 'anti microbial*':ti,ab,k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45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46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15 OR #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47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48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'primary health care'/exp OR 'general practice'/de OR 'general practitioner'/d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49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4A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'primary care':ti,ab,kw OR 'primary health care':ti,ab,kw OR 'primary healthcare':ti,ab,kw OR 'general practi*':ti,ab,kw OR 'general physician*':ti,ab,kw OR GP:ti,ab,kw OR GPs:ti,ab,kw OR 'family practi*':ti,ab,kw OR 'family physician*':ti,ab,kw OR 'family doctor*':ti,ab,kw OR 'family medic*':ti,ab,k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4B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4C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18 OR #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4D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4E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'attitude'/de OR 'health personnel attitude'/de OR 'physician attitude'/de OR 'patient attitude'/de OR 'motivation'/ex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4F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50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barrier*:ti,ab,kw OR obstacle*:ti,ab,kw OR challeng*:ti,ab,kw OR hinder*:ti,ab,kw OR hindrance*:ti,ab,kw OR disincentiv*:ti,ab,kw OR facilitat*:ti,ab,kw OR enabl*:ti,ab,kw OR incentiv*:ti,ab,kw OR attitude*:ti,ab,kw OR opinion*:ti,ab,kw OR perspective*:ti,ab,kw OR perception*:ti,ab,kw OR perceive*:ti,ab,kw OR view*:ti,ab,kw OR belie*:ti,ab,kw OR experience*:ti,ab,kw OR knowledge:ti,ab,kw OR understanding:ti,ab,kw OR motivat*:ti,ab,kw OR ((factor* NEAR/2 (influenc* OR impact* OR affect*)):ti,ab,kw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51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52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'qualitative research'/ex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53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54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'focus group'/ex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55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56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'interview'/ex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57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58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'grounded theory'/d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59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5A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'thematic analysis'/d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5B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5C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qualitative:ti,ab,kw OR interview*:ti,ab,kw OR 'focus group*':ti,ab,kw OR (((thematic* OR comparative*) NEAR/1 analy*):ti,ab,kw) OR 'lived experience*':ti,ab,kw OR 'mixed method*':ti,ab,kw OR 'grounded theory':ti,ab,kw OR phenomenolog*:ti,ab,kw OR ethnograph*:ti,ab,k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5D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5E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21 OR #22 OR #23 OR #24 OR #25 OR #26 OR #27 OR #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5F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60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14 AND #17 AND #20 AND #29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1">
      <w:pPr>
        <w:spacing w:after="24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spacing w:after="60" w:line="240" w:lineRule="auto"/>
        <w:rPr/>
      </w:pPr>
      <w:r w:rsidDel="00000000" w:rsidR="00000000" w:rsidRPr="00000000">
        <w:rPr>
          <w:rFonts w:ascii="Calibri" w:cs="Calibri" w:eastAsia="Calibri" w:hAnsi="Calibri"/>
          <w:b w:val="1"/>
          <w:color w:val="000000"/>
          <w:rtl w:val="0"/>
        </w:rPr>
        <w:t xml:space="preserve">Cochrane Library (via Wiley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spacing w:after="0" w:line="240" w:lineRule="auto"/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350.0" w:type="dxa"/>
        <w:jc w:val="left"/>
        <w:tblLayout w:type="fixed"/>
        <w:tblLook w:val="0400"/>
      </w:tblPr>
      <w:tblGrid>
        <w:gridCol w:w="579"/>
        <w:gridCol w:w="8771"/>
        <w:tblGridChange w:id="0">
          <w:tblGrid>
            <w:gridCol w:w="579"/>
            <w:gridCol w:w="8771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4">
            <w:pPr>
              <w:spacing w:after="60" w:line="240" w:lineRule="auto"/>
              <w:jc w:val="center"/>
              <w:rPr/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5">
            <w:pPr>
              <w:spacing w:after="60" w:line="240" w:lineRule="auto"/>
              <w:jc w:val="center"/>
              <w:rPr/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Cochrane Library Quer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6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7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[mh ^"Respiratory Tract Infections"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8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9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(respiratory NEAR/1 infect*):ti,ab,k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A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B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(urti OR urtis):ti,ab,k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C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D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[mh "Otitis Media"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E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F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(otitis OR earache* OR (ear NEXT ache*) OR (ear NEXT infect*) OR (ear NEXT inflam*)):ti,ab,k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0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1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[mh Pharyngitis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2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3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(pharyngitis OR nasopharyngitis OR rhinopharyngitis OR tonsillopharyngitis OR tonsillitis OR (peritonsillar NEXT abscess*) OR (retropharyngeal NEXT abscess*) OR (sore NEXT throat*)):ti,ab,k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4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5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[mh Sinusitis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6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7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(sinusitis OR rhinosinusitis):ti,ab,k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8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9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[mh Bronchitis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A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B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(bronchitis OR bronchiolitis):ti,ab,k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C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D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[mh ^"Common Cold"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E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F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(common NEXT cold*):ti,ab,k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0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1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1 OR #2 OR #3 OR #4 OR #5 OR #6 OR #7 OR #8 OR #9 OR #10 OR #11 OR #12 OR #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2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3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[mh "Anti-Bacterial Agents"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4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5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(antibiotic* OR (anti NEXT biotic*) OR antibacterial* OR (anti NEXT bacterial*) OR antimicrobial* OR (anti NEXT microbial*)):ti,ab,k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6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7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15 OR #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8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9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[mh ^"Primary Health Care"] OR [mh ^"Physicians, Primary Care"] OR [mh "General Practice"] OR [mh ^"General Practitioners"] OR [mh ^"Physicians, Family"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A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B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("primary care" OR "primary health care" OR "primary healthcare" OR (general NEXT practi*) OR (general NEXT physician*) OR GP OR GPs OR (family NEXT practi*) OR (family NEXT physician*) OR (family NEXT doctor*) OR (family NEXT medic*)):ti,ab,k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C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D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18 OR #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E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F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[mh ^Attitude] OR [mh ^"Attitude of Health Personnel"] OR [mh ^Motivation] OR [mh ^Intention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0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1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(barrier* OR obstacle* OR challeng* OR hinder* OR hindrance* OR disincentiv* OR facilitat* OR enabl* OR incentiv* OR attitude* OR opinion* OR perspective* OR perception* OR perceive* OR view* OR belie* OR experience* OR knowledge OR understanding OR motivat* OR (factor* NEAR/1 (influenc* OR impact* OR affect*))):ti,ab,k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2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3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[mh ^"Qualitative Research"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4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5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[mh ^"Focus Groups"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6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7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[mh ^Interview] OR [mh ^"Interviews as Topic"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8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9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[mh ^"Grounded Theory"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A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B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(qualitative OR interview* OR focus group* OR ((thematic* OR comparative*) NEAR/1 analy*) OR (lived NEXT experience*) OR (mixed NEXT method*) OR "grounded theory" OR phenomenolog* OR ethnograph*):ti,ab,k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C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D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21 OR #22 OR #23 OR #24 OR #25 OR #26 OR #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E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F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14 AND #17 AND #20 AND #28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A0">
      <w:pPr>
        <w:spacing w:after="24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spacing w:after="60" w:line="240" w:lineRule="auto"/>
        <w:rPr/>
      </w:pPr>
      <w:r w:rsidDel="00000000" w:rsidR="00000000" w:rsidRPr="00000000">
        <w:rPr>
          <w:rFonts w:ascii="Calibri" w:cs="Calibri" w:eastAsia="Calibri" w:hAnsi="Calibri"/>
          <w:b w:val="1"/>
          <w:color w:val="000000"/>
          <w:rtl w:val="0"/>
        </w:rPr>
        <w:t xml:space="preserve">APA PsycINFO (EBSCOhost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spacing w:after="0" w:line="240" w:lineRule="auto"/>
        <w:rPr/>
      </w:pPr>
      <w:r w:rsidDel="00000000" w:rsidR="00000000" w:rsidRPr="00000000">
        <w:rPr>
          <w:rtl w:val="0"/>
        </w:rPr>
      </w:r>
    </w:p>
    <w:tbl>
      <w:tblPr>
        <w:tblStyle w:val="Table3"/>
        <w:tblW w:w="9350.0" w:type="dxa"/>
        <w:jc w:val="left"/>
        <w:tblLayout w:type="fixed"/>
        <w:tblLook w:val="0400"/>
      </w:tblPr>
      <w:tblGrid>
        <w:gridCol w:w="638"/>
        <w:gridCol w:w="8712"/>
        <w:tblGridChange w:id="0">
          <w:tblGrid>
            <w:gridCol w:w="638"/>
            <w:gridCol w:w="8712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#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PA PsycINFO Query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A5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1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A6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E "Respiratory Tract Disorders"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A7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2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A8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I (respiratory N1 infect*) OR AB (respiratory N1 infect*) OR KW (respiratory N1 infect*)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A9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3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AA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I (urti OR urtis) OR AB (urti OR urtis) OR KW (urti OR urtis)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AB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4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AC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I ((otitis OR earache* OR "ear ache*" OR (ear N0 infect*) OR (ear N0 inflam*)) OR AB ((otitis OR earache* OR "ear ache*" OR (ear N0 infect*) OR (ear N0 inflam*)) OR KW ((otitis OR earache* OR "ear ache*" OR (ear N0 infect*) OR (ear N0 inflam*))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AD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5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AE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I (pharyngitis OR nasopharyngitis OR rhinopharyngitis OR tonsillopharyngitis OR tonsillitis OR "peritonsillar abscess*" OR "retropharyngeal abscess*" OR "sore throat*") OR AB (pharyngitis OR nasopharyngitis OR rhinopharyngitis OR tonsillopharyngitis OR tonsillitis OR "peritonsillar abscess*" OR "retropharyngeal abscess*" OR "sore throat*") OR KW (pharyngitis OR nasopharyngitis OR rhinopharyngitis OR tonsillopharyngitis OR tonsillitis OR "peritonsillar abscess*" OR "retropharyngeal abscess*" OR "sore throat*")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AF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6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B0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I (sinusitis OR rhinosinusitis) OR AB (sinusitis OR rhinosinusitis) OR KW (sinusitis OR rhinosinusitis)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B1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7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B2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I (bronchitis OR bronchiolitis) OR AB (bronchitis OR bronchiolitis) OR KW (bronchitis OR bronchiolitis)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B3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8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B4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I ("common cold*") OR AB ("common cold*") OR KW ("common cold*")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B5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9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B6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1 OR S2 OR S3 OR S4 OR S5 OR S6 OR S7 OR S8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B7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10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B8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E "Antibiotics"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B9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11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BA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I (antibiotic* OR "anti biotic*" OR antibacterial* OR "anti bacterial*" OR antimicrobial* OR "anti microbial*") OR AB (antibiotic* OR "anti biotic*" OR antibacterial* OR "anti bacterial*" OR antimicrobial* OR "anti microbial*") OR AB (antibiotic* OR "anti biotic*" OR antibacterial* OR "anti bacterial*" OR antimicrobial* OR "anti microbial*")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BB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12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BC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10 OR S11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BD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13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BE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E "Primary Health Care" OR DE "Family Medicine" OR DE "Family Physicians" OR DE "General Practitioners"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BF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14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C0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I ("primary care" OR "primary health care" OR "primary healthcare" OR "general practi*" OR "general physician*" OR GP OR GPs OR "family practi*" OR "family physician*" OR "family doctor*" OR "family medic*") OR AB ("primary care" OR "primary health care" OR "primary healthcare" OR "general practi*" OR "general physician*" OR GP OR GPs OR "family practi*" OR "family physician*" OR "family doctor*" OR "family medic*") OR KW ("primary care" OR "primary health care" OR "primary healthcare" OR "general practi*" OR "general physician*" OR FP OR FPs OR "family practi*" OR "family physician*" OR "family doctor*" OR "family medic*")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C1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15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C2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13 OR S14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C3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16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C4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E "Attitudes" OR DE "Health Attitudes" OR DE "Health Personnel Attitudes" OR DE "Motivation" OR DE "Intention" OR DE "Behavioral Intention"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C5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17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C6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I (barrier* OR obstacle* OR challeng* OR hinder* OR hindrance* OR disincentiv* OR facilitat* OR enabl* OR incentiv* OR attitude* OR opinion* OR perspective* OR perception* OR perceive* OR view* OR belie* OR experience* OR knowledge OR understanding OR motivat* OR (factor* N1 (influenc* OR impact* OR affect*))) OR AB (barrier* OR obstacle* OR challeng* OR hinder* OR hindrance* OR disincentiv* OR facilitat* OR enabl* OR incentiv* OR attitude* OR opinion* OR perspective* OR perception* OR perceive* OR view* OR belie* OR experience* OR knowledge OR understanding OR motivat* OR (factor* N1 (influenc* OR impact* OR affect*))) OR KW (barrier* OR obstacle* OR challeng* OR hinder* OR hindrance* OR disincentiv* OR facilitat* OR enabl* OR incentiv* OR attitude* OR opinion* OR perspective* OR perception* OR perceive* OR view* OR belie* OR experience* OR knowledge OR understanding OR motivat* OR (factor* N1 (influenc* OR impact* OR affect*)))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C7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18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C8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E "Qualitative Methods"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C9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19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CA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E "Focus Group" OR DE "Focus Group Interview"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CB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20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CC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E "Interviews" OR DE "Semi-Structured Interview"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CD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21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CE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E "Grounded Theory"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CF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22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D0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E "Interpretative Phenomenological Analysis" OR DE "Narrative Analysis" OR DE "Thematic Analysis"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D1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23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D2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I (qualitative OR interview* OR "focus group*" OR ((thematic* OR comparative*) N1 analy*) OR "lived experience*" OR "mixed method*" OR "grounded theory" OR phenomenolog* OR ethnograph*) OR AB (qualitative OR interview* OR "focus group*" OR ((thematic* OR comparative*) N1 analy*) OR "lived experience*" OR "mixed method*" OR "grounded theory" OR phenomenolog* OR ethnograph*) OR KW (qualitative OR interview* OR "focus group*" OR ((thematic* OR comparative*) N1 analy*) OR "lived experience*" OR "mixed method*" OR "grounded theory" OR phenomenolog* OR ethnograph*)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D3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24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D4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16 OR S17 OR S18 OR S19 OR S20 OR S21 OR S22 OR S23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D5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25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D6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9 AND S12 AND S15 AND S24 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7">
      <w:pPr>
        <w:spacing w:after="24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8">
      <w:pPr>
        <w:spacing w:after="60" w:line="240" w:lineRule="auto"/>
        <w:rPr/>
      </w:pPr>
      <w:r w:rsidDel="00000000" w:rsidR="00000000" w:rsidRPr="00000000">
        <w:rPr>
          <w:rFonts w:ascii="Calibri" w:cs="Calibri" w:eastAsia="Calibri" w:hAnsi="Calibri"/>
          <w:b w:val="1"/>
          <w:color w:val="000000"/>
          <w:rtl w:val="0"/>
        </w:rPr>
        <w:t xml:space="preserve">CINAHL Plus with Full Text (EBSCOhost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9">
      <w:pPr>
        <w:spacing w:after="0" w:line="240" w:lineRule="auto"/>
        <w:rPr/>
      </w:pPr>
      <w:r w:rsidDel="00000000" w:rsidR="00000000" w:rsidRPr="00000000">
        <w:rPr>
          <w:rtl w:val="0"/>
        </w:rPr>
      </w:r>
    </w:p>
    <w:tbl>
      <w:tblPr>
        <w:tblStyle w:val="Table4"/>
        <w:tblW w:w="9350.0" w:type="dxa"/>
        <w:jc w:val="left"/>
        <w:tblLayout w:type="fixed"/>
        <w:tblLook w:val="0400"/>
      </w:tblPr>
      <w:tblGrid>
        <w:gridCol w:w="638"/>
        <w:gridCol w:w="8712"/>
        <w:tblGridChange w:id="0">
          <w:tblGrid>
            <w:gridCol w:w="638"/>
            <w:gridCol w:w="8712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D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#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D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CINAHL Query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DC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01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DD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(MH "Respiratory Tract Infections")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DE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02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DF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I (respiratory N1 infect*) OR AB (respiratory N1 infect*)  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E0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03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E1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I (urti OR urtis) OR AB (urti OR urtis)  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E2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04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E3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(MH "Otitis Media+")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E4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05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E5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I ((otitis OR earache* OR "ear ache*" OR (ear N0 infect*) OR (ear N0 inflam*)) OR AB ((otitis OR earache* OR "ear ache*" OR (ear N0 infect*) OR (ear N0 inflam*))  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E6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06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E7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(MH "Pharyngitis")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E8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07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E9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I (pharyngitis OR nasopharyngitis OR rhinopharyngitis OR tonsillopharyngitis OR tonsillitis OR "peritonsillar abscess*" OR "retropharyngeal abscess*" OR "sore throat*") OR AB (pharyngitis OR nasopharyngitis OR rhinopharyngitis OR tonsillopharyngitis OR tonsillitis OR "peritonsillar abscess*" OR "retropharyngeal abscess*" OR "sore throat*")  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EA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08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EB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(MH "Sinusitis+")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EC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09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ED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I (sinusitis OR rhinosinusitis) OR AB (sinusitis OR rhinosinusitis)  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EE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10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EF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(MH "Bronchitis+")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F0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11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F1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I (bronchitis OR bronchiolitis) OR AB (bronchitis OR bronchiolitis)  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F2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12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F3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(MH "Common Cold")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F4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13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F5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I ("common cold*") OR AB ("common cold*")  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F6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14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F7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1 OR S2 OR S3 OR S4 OR S5 OR S6 OR S7 OR S8 OR S9 OR S10 OR S11 OR S12 OR S13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F8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15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F9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(MH "Antibiotics")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FA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16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FB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I (antibiotic* OR "anti biotic*" OR antibacterial* OR "anti bacterial*" OR antimicrobial* OR "anti microbial*") OR AB (antibiotic* OR "anti biotic*" OR antibacterial* OR "anti bacterial*" OR antimicrobial* OR "anti microbial*")  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FC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17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FD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15 OR S16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FE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18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0FF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(MH "Primary Health Care") OR (MH "Physicians, Family") OR (MH "Family Practice")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100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19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101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I ("primary care" OR "primary health care" OR "primary healthcare" OR "general practi*" OR "general physician*" OR FP OR FPs OR "family practi*" OR "family physician*" OR "family doctor*" OR "family medic*") OR AB ("primary care" OR "primary health care" OR "primary healthcare" OR "general practi*" OR "general physician*" OR GP OR GPs OR "family practi*" OR "family physician*" OR "family doctor*" OR "family medic*")  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102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20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103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18 OR S19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104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21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105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(MH "Attitude") OR (MH "Attitude of Health Personnel") OR (MH "Physician Attitudes") OR (MH "Attitude to Medical Treatment") OR (MH "Attitude to Health+") OR (MH "Patient Attitudes") OR (MH "Motivation")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106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22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107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I (barrier* OR obstacle* OR challeng* OR hinder* OR hindrance* OR disincentiv* OR facilitat* OR enabl* OR incentiv* OR attitude* OR opinion* OR perspective* OR perception* OR perceive* OR view* OR belie* OR experience* OR knowledge OR understanding OR motivat* OR (factor* N1 (influenc* OR impact* OR affect*))) OR AB (barrier* OR obstacle* OR challeng* OR hinder* OR hindrance* OR disincentiv* OR facilitat* OR enabl* OR incentiv* OR attitude* OR opinion* OR perspective* OR perception* OR perceive* OR view* OR belie* OR experience* OR knowledge OR understanding OR motivat* OR (factor* N1 (influenc* OR impact* OR affect*)))  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108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23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109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(MH "Qualitative Studies+")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10A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24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10B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(MH "Focus Groups")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10C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25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10D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(MH "Interviews+") OR (MH "Narratives")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10E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26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10F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I (qualitative OR interview* OR "focus group*" OR ((thematic* OR comparative*) N1 analy*) OR "lived experience*" OR "mixed method*" OR "grounded theory" OR phenomenolog* OR ethnograph*) OR AB (qualitative OR interview* OR "focus group*" OR ((thematic* OR comparative*) N1 analy*) OR "lived experience*" OR "mixed method*" OR "grounded theory" OR phenomenolog* OR ethnograph*)  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110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27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111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21 OR S22 OR S23 OR S24 OR S25 OR S26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112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28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9.0" w:type="dxa"/>
              <w:left w:w="115.0" w:type="dxa"/>
              <w:bottom w:w="29.0" w:type="dxa"/>
              <w:right w:w="115.0" w:type="dxa"/>
            </w:tcMar>
          </w:tcPr>
          <w:p w:rsidR="00000000" w:rsidDel="00000000" w:rsidP="00000000" w:rsidRDefault="00000000" w:rsidRPr="00000000" w14:paraId="00000113">
            <w:pPr>
              <w:spacing w:after="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14 AND S17 AND S20 AND S27 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14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5">
      <w:pPr>
        <w:spacing w:after="60" w:line="240" w:lineRule="auto"/>
        <w:rPr/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br w:type="textWrapping"/>
      </w:r>
      <w:r w:rsidDel="00000000" w:rsidR="00000000" w:rsidRPr="00000000">
        <w:rPr>
          <w:rFonts w:ascii="Calibri" w:cs="Calibri" w:eastAsia="Calibri" w:hAnsi="Calibri"/>
          <w:b w:val="1"/>
          <w:color w:val="000000"/>
          <w:rtl w:val="0"/>
        </w:rPr>
        <w:t xml:space="preserve">Web of Science Core Collec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6">
      <w:pPr>
        <w:spacing w:after="60" w:line="240" w:lineRule="auto"/>
        <w:ind w:left="360" w:firstLine="0"/>
        <w:rPr/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Editions: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7">
      <w:pPr>
        <w:numPr>
          <w:ilvl w:val="0"/>
          <w:numId w:val="2"/>
        </w:numPr>
        <w:spacing w:after="0" w:line="240" w:lineRule="auto"/>
        <w:ind w:left="1080" w:hanging="360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Science Citation Index Expanded (SCI-EXPANDED)--1900-present</w:t>
      </w:r>
    </w:p>
    <w:p w:rsidR="00000000" w:rsidDel="00000000" w:rsidP="00000000" w:rsidRDefault="00000000" w:rsidRPr="00000000" w14:paraId="00000118">
      <w:pPr>
        <w:numPr>
          <w:ilvl w:val="0"/>
          <w:numId w:val="2"/>
        </w:numPr>
        <w:spacing w:after="0" w:line="240" w:lineRule="auto"/>
        <w:ind w:left="1080" w:hanging="360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Social Sciences Citation Index (SSCI)--1956-present</w:t>
      </w:r>
    </w:p>
    <w:p w:rsidR="00000000" w:rsidDel="00000000" w:rsidP="00000000" w:rsidRDefault="00000000" w:rsidRPr="00000000" w14:paraId="00000119">
      <w:pPr>
        <w:numPr>
          <w:ilvl w:val="0"/>
          <w:numId w:val="2"/>
        </w:numPr>
        <w:spacing w:after="0" w:line="240" w:lineRule="auto"/>
        <w:ind w:left="1080" w:hanging="360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Arts &amp; Humanities Citation Index (AHCI)--1975-present</w:t>
      </w:r>
    </w:p>
    <w:p w:rsidR="00000000" w:rsidDel="00000000" w:rsidP="00000000" w:rsidRDefault="00000000" w:rsidRPr="00000000" w14:paraId="0000011A">
      <w:pPr>
        <w:numPr>
          <w:ilvl w:val="0"/>
          <w:numId w:val="2"/>
        </w:numPr>
        <w:spacing w:after="60" w:line="240" w:lineRule="auto"/>
        <w:ind w:left="1080" w:hanging="360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Emerging Sources Citation Index (ESCI)--2017-present</w:t>
      </w:r>
    </w:p>
    <w:p w:rsidR="00000000" w:rsidDel="00000000" w:rsidP="00000000" w:rsidRDefault="00000000" w:rsidRPr="00000000" w14:paraId="0000011B">
      <w:pPr>
        <w:spacing w:after="0" w:line="240" w:lineRule="auto"/>
        <w:rPr/>
      </w:pPr>
      <w:r w:rsidDel="00000000" w:rsidR="00000000" w:rsidRPr="00000000">
        <w:rPr>
          <w:rtl w:val="0"/>
        </w:rPr>
      </w:r>
    </w:p>
    <w:tbl>
      <w:tblPr>
        <w:tblStyle w:val="Table5"/>
        <w:tblW w:w="9350.0" w:type="dxa"/>
        <w:jc w:val="left"/>
        <w:tblLayout w:type="fixed"/>
        <w:tblLook w:val="0400"/>
      </w:tblPr>
      <w:tblGrid>
        <w:gridCol w:w="474"/>
        <w:gridCol w:w="8876"/>
        <w:tblGridChange w:id="0">
          <w:tblGrid>
            <w:gridCol w:w="474"/>
            <w:gridCol w:w="8876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1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spacing w:after="60" w:line="240" w:lineRule="auto"/>
              <w:jc w:val="center"/>
              <w:rPr/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Web of Science Quer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1E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1F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S=(respiratory NEAR/1 infect*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20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21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S=(urti OR urtis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22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23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S=(otitis OR earache* OR "ear ache*" OR (ear NEAR/0 infect*) OR (ear NEAR/0 inflam*)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24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25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S=(pharyngitis OR nasopharyngitis OR rhinopharyngitis OR tonsillopharyngitis OR tonsillitis OR "peritonsillar abscess*" OR "retropharyngeal abscess*" OR "sore throat*"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26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27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S=(sinusitis OR rhinosinusitis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28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29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S=(bronchitis OR bronchiolitis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2A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2B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S=("common cold*"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2C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2D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1 OR #2 OR #3 OR #4 OR #5 OR #6 OR #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2E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2F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S=(antibiotic* OR "anti biotic*" OR antibacterial* OR "anti bacterial*" OR antimicrobial* OR "anti microbial*"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30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31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S=("primary care" OR "primary health care" OR "primary healthcare" OR "general practi*" OR "general physician*" OR GP OR GPs OR "family practi*" OR "family physician*" OR "family doctor*" OR "family medic*"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32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33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S=(barrier* OR obstacle* OR challeng* OR hinder* OR hindrance* OR disincentiv* OR facilitat* OR enabl* OR incentiv* OR attitude* OR opinion* OR perspective* OR perception* OR perceive* OR view* OR belie* OR experience* OR knowledge OR understanding OR motivat* OR (factor* NEAR/1 (influenc* OR impact* OR affect*))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34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35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S=(qualitative OR interview* OR "focus group*" OR ((thematic* OR comparative*) NEAR/0 analy*) OR "lived experience*" OR "mixed method*" OR "grounded theory" OR phenomenolog* OR ethnograph*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36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37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11 OR #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38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39">
            <w:pPr>
              <w:spacing w:after="60"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#8 AND #9 AND #10 AND #13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3A">
      <w:pPr>
        <w:rPr/>
      </w:pPr>
      <w:bookmarkStart w:colFirst="0" w:colLast="0" w:name="_heading=h.30j0zll" w:id="1"/>
      <w:bookmarkEnd w:id="1"/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  <w:font w:name="Calibri"/>
  <w:font w:name="Courier New"/>
  <w:font w:name="Noto Sans Symbols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decimal"/>
      <w:lvlText w:val="%2."/>
      <w:lvlJc w:val="left"/>
      <w:pPr>
        <w:ind w:left="1440" w:hanging="360"/>
      </w:pPr>
      <w:rPr/>
    </w:lvl>
    <w:lvl w:ilvl="2">
      <w:start w:val="1"/>
      <w:numFmt w:val="decimal"/>
      <w:lvlText w:val="%3."/>
      <w:lvlJc w:val="left"/>
      <w:pPr>
        <w:ind w:left="2160" w:hanging="36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decimal"/>
      <w:lvlText w:val="%5."/>
      <w:lvlJc w:val="left"/>
      <w:pPr>
        <w:ind w:left="3600" w:hanging="360"/>
      </w:pPr>
      <w:rPr/>
    </w:lvl>
    <w:lvl w:ilvl="5">
      <w:start w:val="1"/>
      <w:numFmt w:val="decimal"/>
      <w:lvlText w:val="%6."/>
      <w:lvlJc w:val="left"/>
      <w:pPr>
        <w:ind w:left="4320" w:hanging="36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decimal"/>
      <w:lvlText w:val="%8."/>
      <w:lvlJc w:val="left"/>
      <w:pPr>
        <w:ind w:left="5760" w:hanging="360"/>
      </w:pPr>
      <w:rPr/>
    </w:lvl>
    <w:lvl w:ilvl="8">
      <w:start w:val="1"/>
      <w:numFmt w:val="decimal"/>
      <w:lvlText w:val="%9."/>
      <w:lvlJc w:val="left"/>
      <w:pPr>
        <w:ind w:left="6480" w:hanging="360"/>
      </w:pPr>
      <w:rPr/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CA"/>
      </w:rPr>
    </w:rPrDefault>
    <w:pPrDefault>
      <w:pPr>
        <w:spacing w:after="160" w:line="48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2A14BB"/>
    <w:pPr>
      <w:spacing w:after="160" w:line="480" w:lineRule="auto"/>
    </w:pPr>
    <w:rPr>
      <w:rFonts w:ascii="Times New Roman" w:hAnsi="Times New Roman"/>
      <w:szCs w:val="2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NotoSansSymbols-regular.ttf"/><Relationship Id="rId2" Type="http://schemas.openxmlformats.org/officeDocument/2006/relationships/font" Target="fonts/NotoSansSymbols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r8IuV7IuEkZ7hE0jNOkln0HSBZA==">CgMxLjAyCGguZ2pkZ3hzMgloLjMwajB6bGw4AHIhMVZZOFJ6bnlLbEd6anVqR2M4MDJ1cUIxaXRSS2d6V2J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6T15:27:00Z</dcterms:created>
  <dc:creator>Hall, Amanda</dc:creator>
</cp:coreProperties>
</file>